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FBF6" w14:textId="23E5A4FD" w:rsidR="009E2A0C" w:rsidRPr="006A7BC8" w:rsidRDefault="009E2A0C" w:rsidP="009E2A0C">
      <w:pPr>
        <w:rPr>
          <w:b/>
          <w:bCs/>
        </w:rPr>
      </w:pPr>
      <w:r w:rsidRPr="006A7BC8">
        <w:rPr>
          <w:b/>
          <w:bCs/>
        </w:rPr>
        <w:t xml:space="preserve">Raw data on item pool generation for the “motivational factors </w:t>
      </w:r>
      <w:r w:rsidR="00120254" w:rsidRPr="006A7BC8">
        <w:rPr>
          <w:b/>
          <w:bCs/>
        </w:rPr>
        <w:t>of career</w:t>
      </w:r>
      <w:r w:rsidRPr="006A7BC8">
        <w:rPr>
          <w:b/>
          <w:bCs/>
        </w:rPr>
        <w:t xml:space="preserve"> specialty preference’ scale items in questionnaire:</w:t>
      </w:r>
    </w:p>
    <w:p w14:paraId="276DFF9C" w14:textId="77777777" w:rsidR="009E2A0C" w:rsidRPr="006A7BC8" w:rsidRDefault="009E2A0C" w:rsidP="009E2A0C">
      <w:pPr>
        <w:rPr>
          <w:b/>
          <w:bCs/>
        </w:rPr>
      </w:pPr>
    </w:p>
    <w:p w14:paraId="41F3C53C" w14:textId="77777777" w:rsidR="009E2A0C" w:rsidRPr="006A7BC8" w:rsidRDefault="009E2A0C" w:rsidP="009E2A0C">
      <w:pPr>
        <w:rPr>
          <w:b/>
          <w:bCs/>
        </w:rPr>
      </w:pP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3344"/>
        <w:gridCol w:w="2520"/>
        <w:gridCol w:w="1800"/>
        <w:gridCol w:w="1440"/>
        <w:gridCol w:w="2700"/>
        <w:gridCol w:w="2792"/>
      </w:tblGrid>
      <w:tr w:rsidR="006A7BC8" w:rsidRPr="006A7BC8" w14:paraId="2F626577" w14:textId="77777777" w:rsidTr="009E2A0C">
        <w:trPr>
          <w:trHeight w:val="441"/>
          <w:jc w:val="center"/>
        </w:trPr>
        <w:tc>
          <w:tcPr>
            <w:tcW w:w="14596" w:type="dxa"/>
            <w:gridSpan w:val="6"/>
          </w:tcPr>
          <w:p w14:paraId="6B762B27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THEME  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2 :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 MOTIVATIONAL FACTORS FOR CAREER SPECIALTY PREFERENCE</w:t>
            </w:r>
          </w:p>
        </w:tc>
      </w:tr>
      <w:tr w:rsidR="006A7BC8" w:rsidRPr="006A7BC8" w14:paraId="0EB5393A" w14:textId="77777777" w:rsidTr="009E2A0C">
        <w:trPr>
          <w:trHeight w:val="500"/>
          <w:jc w:val="center"/>
        </w:trPr>
        <w:tc>
          <w:tcPr>
            <w:tcW w:w="3344" w:type="dxa"/>
          </w:tcPr>
          <w:p w14:paraId="6CDB4817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Open Coding/Free codes identified from transcripts</w:t>
            </w:r>
          </w:p>
          <w:p w14:paraId="33698D99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(managed in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NVivo )</w:t>
            </w:r>
            <w:proofErr w:type="gramEnd"/>
          </w:p>
        </w:tc>
        <w:tc>
          <w:tcPr>
            <w:tcW w:w="2520" w:type="dxa"/>
          </w:tcPr>
          <w:p w14:paraId="7369E824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Refined codes with grouping</w:t>
            </w:r>
          </w:p>
        </w:tc>
        <w:tc>
          <w:tcPr>
            <w:tcW w:w="1800" w:type="dxa"/>
          </w:tcPr>
          <w:p w14:paraId="40FBAACF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Refinement of codes with revised grouping under main themes</w:t>
            </w:r>
          </w:p>
          <w:p w14:paraId="11D49940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</w:tcPr>
          <w:p w14:paraId="2407DBC2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Initial subthemes </w:t>
            </w:r>
          </w:p>
        </w:tc>
        <w:tc>
          <w:tcPr>
            <w:tcW w:w="2700" w:type="dxa"/>
          </w:tcPr>
          <w:p w14:paraId="29619BB6" w14:textId="3D36525B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33 ITEMS GENERATED FROM REFINED CODES AND QUOTATION</w:t>
            </w:r>
          </w:p>
          <w:p w14:paraId="209F4F7D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33 scale items)</w:t>
            </w:r>
          </w:p>
        </w:tc>
        <w:tc>
          <w:tcPr>
            <w:tcW w:w="2792" w:type="dxa"/>
          </w:tcPr>
          <w:p w14:paraId="1AB934FF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REVISED TERMINOLOGY FOR SUBTHEMES / QUESTIONNAIRE DOMAIN </w:t>
            </w:r>
          </w:p>
          <w:p w14:paraId="4E32D228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7domains)</w:t>
            </w:r>
          </w:p>
        </w:tc>
      </w:tr>
      <w:tr w:rsidR="006A7BC8" w:rsidRPr="006A7BC8" w14:paraId="2F1D9A73" w14:textId="77777777" w:rsidTr="009E2A0C">
        <w:trPr>
          <w:trHeight w:val="818"/>
          <w:jc w:val="center"/>
        </w:trPr>
        <w:tc>
          <w:tcPr>
            <w:tcW w:w="3344" w:type="dxa"/>
            <w:vMerge w:val="restart"/>
          </w:tcPr>
          <w:p w14:paraId="596120BD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no on calls</w:t>
            </w:r>
          </w:p>
          <w:p w14:paraId="7E31D51D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lexible post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call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off</w:t>
            </w:r>
          </w:p>
          <w:p w14:paraId="58C9AD4C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reasonable on calls + Less hectic on calls</w:t>
            </w:r>
          </w:p>
          <w:p w14:paraId="4C0A2EE0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hift work</w:t>
            </w:r>
          </w:p>
          <w:p w14:paraId="3DB5214A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ixed working hours </w:t>
            </w:r>
          </w:p>
          <w:p w14:paraId="68CAEC85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ultidiscipline or variety of illness/cases handled</w:t>
            </w:r>
          </w:p>
          <w:p w14:paraId="4BE0A5F3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Short term management and no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long term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commitment with patient? Rephrase to acute</w:t>
            </w:r>
          </w:p>
          <w:p w14:paraId="044B29E2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rontline nature of work – rephrased    acute </w:t>
            </w:r>
          </w:p>
          <w:p w14:paraId="529264F8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inimal interaction with patient</w:t>
            </w:r>
          </w:p>
          <w:p w14:paraId="55385BD4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ontinuous patient care</w:t>
            </w:r>
          </w:p>
          <w:p w14:paraId="6E27B6C5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Challenging nature of the field</w:t>
            </w:r>
          </w:p>
          <w:p w14:paraId="049B8CD8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Quick results after intervention or treatment</w:t>
            </w:r>
          </w:p>
          <w:p w14:paraId="5E76F5E3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Job content- comprised in specialty characteristics</w:t>
            </w:r>
          </w:p>
          <w:p w14:paraId="14C3E0E1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based</w:t>
            </w:r>
          </w:p>
          <w:p w14:paraId="3996E24B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urgical based</w:t>
            </w:r>
          </w:p>
          <w:p w14:paraId="6C7426D1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ss medicolegal issues</w:t>
            </w:r>
          </w:p>
          <w:p w14:paraId="3F021C62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Involve hands on skill or experience</w:t>
            </w:r>
          </w:p>
          <w:p w14:paraId="4F07AA33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No ward rounds -omitted-cause similar like minimal interaction with patient?</w:t>
            </w:r>
          </w:p>
          <w:p w14:paraId="7419551E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lexible working </w:t>
            </w:r>
          </w:p>
          <w:p w14:paraId="0AE36400" w14:textId="77777777" w:rsidR="009E2A0C" w:rsidRPr="006A7BC8" w:rsidRDefault="009E2A0C" w:rsidP="009E2A0C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restige</w:t>
            </w:r>
          </w:p>
          <w:p w14:paraId="50801077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amily or relative influences/advice</w:t>
            </w:r>
          </w:p>
          <w:p w14:paraId="5C049579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Better work life balance</w:t>
            </w:r>
          </w:p>
          <w:p w14:paraId="36E7208B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ersonal interest</w:t>
            </w:r>
          </w:p>
          <w:p w14:paraId="5BD84950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Interest in Urgent care- omit/ changed (refined acute care)</w:t>
            </w:r>
          </w:p>
          <w:p w14:paraId="13817395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Job satisfaction</w:t>
            </w:r>
          </w:p>
          <w:p w14:paraId="683BD5B9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school experiences</w:t>
            </w:r>
          </w:p>
          <w:p w14:paraId="5A82F5B1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Social media or public figure influence  </w:t>
            </w:r>
          </w:p>
          <w:p w14:paraId="6D187F2F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ood teamwork in the department</w:t>
            </w:r>
          </w:p>
          <w:p w14:paraId="5FD41FE4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Critical events and defining moment</w:t>
            </w:r>
          </w:p>
          <w:p w14:paraId="67D8445E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uidance and teaching activities in the department</w:t>
            </w:r>
          </w:p>
          <w:p w14:paraId="6EC3C27B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Working with skillful staffs in the department -combine as teamwork</w:t>
            </w:r>
          </w:p>
          <w:p w14:paraId="6708DDF2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Work like family – combine with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team work</w:t>
            </w:r>
            <w:proofErr w:type="gramEnd"/>
          </w:p>
          <w:p w14:paraId="5A377118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pecialist approachable and teach - specialist influence /guidance and teaching activities in department</w:t>
            </w:r>
          </w:p>
          <w:p w14:paraId="1BFA79F1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pecialist   or senior colleague’s influences/role model</w:t>
            </w:r>
          </w:p>
          <w:p w14:paraId="7324CC51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HO posting experiences – renamed events/defining moment during HO</w:t>
            </w:r>
          </w:p>
          <w:p w14:paraId="65BF4159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ersonal or pleasant working experience</w:t>
            </w:r>
            <w:r w:rsidRPr="006A7BC8">
              <w:rPr>
                <w:rFonts w:asciiTheme="majorBidi" w:hAnsiTheme="majorBidi" w:cstheme="majorBidi"/>
                <w:color w:val="auto"/>
              </w:rPr>
              <w:sym w:font="Wingdings" w:char="F0E0"/>
            </w:r>
            <w:r w:rsidRPr="006A7BC8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  <w:p w14:paraId="753AF255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vailability of recognized alternate / parallel pathway</w:t>
            </w:r>
          </w:p>
          <w:p w14:paraId="716FA282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vailability of preparatory programs locally</w:t>
            </w:r>
          </w:p>
          <w:p w14:paraId="62BA4A56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Availability of distance learning/ online training programs</w:t>
            </w:r>
          </w:p>
          <w:p w14:paraId="1FC2C1DA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Length of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training(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>shorter training period)</w:t>
            </w:r>
          </w:p>
          <w:p w14:paraId="0D937E4C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ss expensive cost of training</w:t>
            </w:r>
          </w:p>
          <w:p w14:paraId="6E60E2A1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uture opportunities in private sector</w:t>
            </w:r>
          </w:p>
          <w:p w14:paraId="15E31D19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Private practice – combine with private sector </w:t>
            </w:r>
          </w:p>
          <w:p w14:paraId="44DFFD0E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inancial reward</w:t>
            </w:r>
          </w:p>
          <w:p w14:paraId="5FFBEC08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Variety of subspecialties in the </w:t>
            </w:r>
          </w:p>
          <w:p w14:paraId="5E9AE8F7" w14:textId="77777777" w:rsidR="009E2A0C" w:rsidRPr="006A7BC8" w:rsidRDefault="009E2A0C" w:rsidP="009E2A0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an conduct courses – teaching opportunities</w:t>
            </w:r>
          </w:p>
          <w:p w14:paraId="77E82172" w14:textId="77777777" w:rsidR="009E2A0C" w:rsidRPr="006A7BC8" w:rsidRDefault="009E2A0C" w:rsidP="00B2244A">
            <w:pPr>
              <w:ind w:left="360"/>
              <w:rPr>
                <w:rFonts w:asciiTheme="majorBidi" w:hAnsiTheme="majorBidi" w:cstheme="majorBidi"/>
                <w:color w:val="auto"/>
              </w:rPr>
            </w:pPr>
          </w:p>
          <w:p w14:paraId="1F580AD3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0FA41699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no on calls</w:t>
            </w:r>
          </w:p>
          <w:p w14:paraId="2503AC2C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lexible post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call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off</w:t>
            </w:r>
          </w:p>
          <w:p w14:paraId="18F0DD7E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reasonable on calls </w:t>
            </w:r>
          </w:p>
          <w:p w14:paraId="6B6DE584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ss hectic on calls</w:t>
            </w:r>
          </w:p>
          <w:p w14:paraId="720AE260" w14:textId="77777777" w:rsidR="009E2A0C" w:rsidRPr="006A7BC8" w:rsidRDefault="009E2A0C" w:rsidP="00B2244A">
            <w:pPr>
              <w:ind w:left="36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On call)</w:t>
            </w:r>
          </w:p>
        </w:tc>
        <w:tc>
          <w:tcPr>
            <w:tcW w:w="1800" w:type="dxa"/>
            <w:vMerge w:val="restart"/>
          </w:tcPr>
          <w:p w14:paraId="269B6C98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No or less hectic on calls</w:t>
            </w:r>
          </w:p>
          <w:p w14:paraId="33A1D67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hift work</w:t>
            </w:r>
          </w:p>
          <w:p w14:paraId="62AD6580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ixed working hours</w:t>
            </w:r>
          </w:p>
          <w:p w14:paraId="311BCA46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timing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of work)</w:t>
            </w:r>
          </w:p>
        </w:tc>
        <w:tc>
          <w:tcPr>
            <w:tcW w:w="1440" w:type="dxa"/>
            <w:vMerge w:val="restart"/>
          </w:tcPr>
          <w:p w14:paraId="122BB30E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Timing of work</w:t>
            </w:r>
          </w:p>
        </w:tc>
        <w:tc>
          <w:tcPr>
            <w:tcW w:w="2700" w:type="dxa"/>
            <w:vMerge w:val="restart"/>
          </w:tcPr>
          <w:p w14:paraId="3180C879" w14:textId="77777777" w:rsidR="009E2A0C" w:rsidRPr="006A7BC8" w:rsidRDefault="009E2A0C" w:rsidP="00B2244A">
            <w:pPr>
              <w:ind w:left="340" w:hanging="34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A1 No or less hectic on calls</w:t>
            </w:r>
          </w:p>
          <w:p w14:paraId="3497A020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A2 Shift work</w:t>
            </w:r>
          </w:p>
          <w:p w14:paraId="37E6C11E" w14:textId="77777777" w:rsidR="009E2A0C" w:rsidRPr="006A7BC8" w:rsidRDefault="009E2A0C" w:rsidP="00B2244A">
            <w:pPr>
              <w:ind w:left="340" w:hanging="34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A3 Fixed working hours</w:t>
            </w:r>
          </w:p>
          <w:p w14:paraId="2A8B7F68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44A374A6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92" w:type="dxa"/>
            <w:vMerge w:val="restart"/>
          </w:tcPr>
          <w:p w14:paraId="4DBEE32A" w14:textId="77777777" w:rsidR="009E2A0C" w:rsidRPr="006A7BC8" w:rsidRDefault="009E2A0C" w:rsidP="00B2244A">
            <w:pPr>
              <w:ind w:left="159" w:hanging="18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A WORK SCHEDULE</w:t>
            </w:r>
          </w:p>
        </w:tc>
      </w:tr>
      <w:tr w:rsidR="006A7BC8" w:rsidRPr="006A7BC8" w14:paraId="2702F124" w14:textId="77777777" w:rsidTr="009E2A0C">
        <w:trPr>
          <w:trHeight w:val="781"/>
          <w:jc w:val="center"/>
        </w:trPr>
        <w:tc>
          <w:tcPr>
            <w:tcW w:w="3344" w:type="dxa"/>
            <w:vMerge/>
          </w:tcPr>
          <w:p w14:paraId="1DBAFF9A" w14:textId="77777777" w:rsidR="009E2A0C" w:rsidRPr="006A7BC8" w:rsidRDefault="009E2A0C" w:rsidP="009E2A0C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6FC0EBA0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hift work</w:t>
            </w:r>
          </w:p>
          <w:p w14:paraId="571C4BFD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Fixed working hours </w:t>
            </w:r>
          </w:p>
          <w:p w14:paraId="45C2F329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       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( working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hour)</w:t>
            </w:r>
          </w:p>
        </w:tc>
        <w:tc>
          <w:tcPr>
            <w:tcW w:w="1800" w:type="dxa"/>
            <w:vMerge/>
          </w:tcPr>
          <w:p w14:paraId="62F7400A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  <w:vMerge/>
          </w:tcPr>
          <w:p w14:paraId="426098C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00" w:type="dxa"/>
            <w:vMerge/>
          </w:tcPr>
          <w:p w14:paraId="0ED2A9C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92" w:type="dxa"/>
            <w:vMerge/>
          </w:tcPr>
          <w:p w14:paraId="42C8A8DD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6A7BC8" w:rsidRPr="006A7BC8" w14:paraId="684D73C0" w14:textId="77777777" w:rsidTr="009E2A0C">
        <w:trPr>
          <w:trHeight w:val="2234"/>
          <w:jc w:val="center"/>
        </w:trPr>
        <w:tc>
          <w:tcPr>
            <w:tcW w:w="3344" w:type="dxa"/>
            <w:vMerge/>
          </w:tcPr>
          <w:p w14:paraId="36E9B72A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3F248BDE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ultidiscipline or wide variety of illness/cases handled</w:t>
            </w:r>
          </w:p>
          <w:p w14:paraId="781693AB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cute management of patient</w:t>
            </w:r>
          </w:p>
          <w:p w14:paraId="152C070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Minimal interaction with patient</w:t>
            </w:r>
          </w:p>
          <w:p w14:paraId="55164D6A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ontinuous patient care</w:t>
            </w:r>
          </w:p>
          <w:p w14:paraId="53A4CC59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7440614C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nature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of patient care)</w:t>
            </w:r>
          </w:p>
        </w:tc>
        <w:tc>
          <w:tcPr>
            <w:tcW w:w="1800" w:type="dxa"/>
          </w:tcPr>
          <w:p w14:paraId="64E1A12F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240" w:hanging="27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multidiscipline or wide variety of illness/cases handled</w:t>
            </w:r>
          </w:p>
          <w:p w14:paraId="3EF17C9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cute management of patient</w:t>
            </w:r>
          </w:p>
          <w:p w14:paraId="514571A4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Minimal interaction with patient</w:t>
            </w:r>
          </w:p>
          <w:p w14:paraId="702570A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ontinuous patient care</w:t>
            </w:r>
          </w:p>
          <w:p w14:paraId="67607D5A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Quick results/recovery after intervention or treatment common after recovery </w:t>
            </w:r>
          </w:p>
          <w:p w14:paraId="7BB5E419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  <w:p w14:paraId="0BFC7D55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nature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of patient care)</w:t>
            </w:r>
          </w:p>
        </w:tc>
        <w:tc>
          <w:tcPr>
            <w:tcW w:w="1440" w:type="dxa"/>
          </w:tcPr>
          <w:p w14:paraId="7060EF3B" w14:textId="77777777" w:rsidR="009E2A0C" w:rsidRPr="006A7BC8" w:rsidRDefault="009E2A0C" w:rsidP="00B2244A">
            <w:pPr>
              <w:pStyle w:val="ListParagraph"/>
              <w:ind w:left="-108" w:firstLine="108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Nature of patient care</w:t>
            </w:r>
          </w:p>
          <w:p w14:paraId="51C6A3F7" w14:textId="77777777" w:rsidR="009E2A0C" w:rsidRPr="006A7BC8" w:rsidRDefault="009E2A0C" w:rsidP="00B2244A">
            <w:pPr>
              <w:ind w:left="246" w:hanging="246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00" w:type="dxa"/>
          </w:tcPr>
          <w:p w14:paraId="4C8D2C8C" w14:textId="77777777" w:rsidR="009E2A0C" w:rsidRPr="006A7BC8" w:rsidRDefault="009E2A0C" w:rsidP="00B2244A">
            <w:pPr>
              <w:ind w:left="246" w:hanging="246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B4 Multidiscipline or wide variety of cases handled</w:t>
            </w:r>
          </w:p>
          <w:p w14:paraId="5EF2CD53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B5 Acute patient care</w:t>
            </w:r>
          </w:p>
          <w:p w14:paraId="23BBDA85" w14:textId="77777777" w:rsidR="009E2A0C" w:rsidRPr="006A7BC8" w:rsidRDefault="009E2A0C" w:rsidP="00B2244A">
            <w:pPr>
              <w:ind w:left="246" w:hanging="246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B6 Minimal interaction with patient</w:t>
            </w:r>
          </w:p>
          <w:p w14:paraId="78BAF355" w14:textId="77777777" w:rsidR="009E2A0C" w:rsidRPr="006A7BC8" w:rsidRDefault="009E2A0C" w:rsidP="00B2244A">
            <w:pPr>
              <w:ind w:left="340" w:hanging="34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B7 Continuous patient care</w:t>
            </w:r>
          </w:p>
          <w:p w14:paraId="37160DF9" w14:textId="77777777" w:rsidR="009E2A0C" w:rsidRPr="006A7BC8" w:rsidRDefault="009E2A0C" w:rsidP="00B2244A">
            <w:pPr>
              <w:ind w:left="336" w:hanging="36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 xml:space="preserve">B8 Quick results/recovery after intervention </w:t>
            </w:r>
          </w:p>
          <w:p w14:paraId="6422DA4E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281DBBCD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17BA7CAB" w14:textId="77777777" w:rsidR="009E2A0C" w:rsidRPr="006A7BC8" w:rsidRDefault="009E2A0C" w:rsidP="00B2244A">
            <w:pPr>
              <w:ind w:left="156" w:hanging="156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B PATIENT CARE CHARACTERISTICS</w:t>
            </w:r>
          </w:p>
        </w:tc>
      </w:tr>
      <w:tr w:rsidR="006A7BC8" w:rsidRPr="006A7BC8" w14:paraId="666296C3" w14:textId="77777777" w:rsidTr="009E2A0C">
        <w:trPr>
          <w:jc w:val="center"/>
        </w:trPr>
        <w:tc>
          <w:tcPr>
            <w:tcW w:w="3344" w:type="dxa"/>
            <w:vMerge/>
          </w:tcPr>
          <w:p w14:paraId="7E5E7F76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0A4CD598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hallenging nature of the field</w:t>
            </w:r>
          </w:p>
          <w:p w14:paraId="40AAE848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based</w:t>
            </w:r>
          </w:p>
          <w:p w14:paraId="779DF79B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urgical based</w:t>
            </w:r>
          </w:p>
          <w:p w14:paraId="0230F344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ss medicolegal issues</w:t>
            </w:r>
          </w:p>
          <w:p w14:paraId="2AF13838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Involve hands on skill or experience</w:t>
            </w:r>
          </w:p>
          <w:p w14:paraId="03067EE3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lexible working conditions</w:t>
            </w:r>
          </w:p>
          <w:p w14:paraId="2B3E79F9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restige/reputation of the specialty</w:t>
            </w:r>
          </w:p>
          <w:p w14:paraId="16D9FF15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Quick results/recovery after intervention or treatment (shift to theme 2)</w:t>
            </w:r>
          </w:p>
          <w:p w14:paraId="441B86E5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6F12D6DB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40C97D54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job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content/ characteristics)</w:t>
            </w:r>
          </w:p>
        </w:tc>
        <w:tc>
          <w:tcPr>
            <w:tcW w:w="1800" w:type="dxa"/>
          </w:tcPr>
          <w:p w14:paraId="0CD9DD6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Challenging nature of the field</w:t>
            </w:r>
          </w:p>
          <w:p w14:paraId="1D0F82C0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based</w:t>
            </w:r>
          </w:p>
          <w:p w14:paraId="7717BA6A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urgical based</w:t>
            </w:r>
          </w:p>
          <w:p w14:paraId="64577D53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ss medicolegal issues</w:t>
            </w:r>
          </w:p>
          <w:p w14:paraId="0B6FCD12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Involve hands on skill or experience</w:t>
            </w:r>
          </w:p>
          <w:p w14:paraId="5B1ADEF0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lexible working conditions</w:t>
            </w:r>
          </w:p>
          <w:p w14:paraId="30E78E41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right="72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Prestige/reputation of the specialty</w:t>
            </w:r>
          </w:p>
          <w:p w14:paraId="3E493120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  <w:p w14:paraId="18EE667A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  <w:p w14:paraId="0CDE2599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  <w:p w14:paraId="415518CD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Specialty characteristics)</w:t>
            </w:r>
          </w:p>
          <w:p w14:paraId="78A54F7B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</w:tcPr>
          <w:p w14:paraId="78E707CF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Specialty characteristics</w:t>
            </w:r>
          </w:p>
        </w:tc>
        <w:tc>
          <w:tcPr>
            <w:tcW w:w="2700" w:type="dxa"/>
          </w:tcPr>
          <w:p w14:paraId="52238037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  <w:p w14:paraId="36FAAD1A" w14:textId="77777777" w:rsidR="009E2A0C" w:rsidRPr="006A7BC8" w:rsidRDefault="009E2A0C" w:rsidP="00B2244A">
            <w:pPr>
              <w:ind w:left="252" w:hanging="25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9 Challenging nature of the field</w:t>
            </w:r>
          </w:p>
          <w:p w14:paraId="49CF803B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0 Medical based</w:t>
            </w:r>
          </w:p>
          <w:p w14:paraId="387743B5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1 Surgical based</w:t>
            </w:r>
          </w:p>
          <w:p w14:paraId="526D3C49" w14:textId="77777777" w:rsidR="009E2A0C" w:rsidRPr="006A7BC8" w:rsidRDefault="009E2A0C" w:rsidP="00B2244A">
            <w:pPr>
              <w:ind w:left="520" w:hanging="52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2 Less medicolegal issues</w:t>
            </w:r>
          </w:p>
          <w:p w14:paraId="43AEABF0" w14:textId="77777777" w:rsidR="009E2A0C" w:rsidRPr="006A7BC8" w:rsidRDefault="009E2A0C" w:rsidP="00B2244A">
            <w:pPr>
              <w:ind w:left="430" w:hanging="43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3 Involves more hands-on skill or experience</w:t>
            </w:r>
          </w:p>
          <w:p w14:paraId="1F06F3DA" w14:textId="77777777" w:rsidR="009E2A0C" w:rsidRPr="006A7BC8" w:rsidRDefault="009E2A0C" w:rsidP="00B2244A">
            <w:pPr>
              <w:ind w:left="430" w:hanging="43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4 Flexible working conditions</w:t>
            </w:r>
          </w:p>
          <w:p w14:paraId="68C5A79E" w14:textId="77777777" w:rsidR="009E2A0C" w:rsidRPr="006A7BC8" w:rsidRDefault="009E2A0C" w:rsidP="00B2244A">
            <w:pPr>
              <w:ind w:left="430" w:hanging="43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15Prestige/reputation of the specialty</w:t>
            </w:r>
          </w:p>
          <w:p w14:paraId="01BC45CC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ECE5E14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3DFBFD3C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072EBAB8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26BDE91B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   SPECIALTY</w:t>
            </w:r>
          </w:p>
          <w:p w14:paraId="5EA4767E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    CHARACTERISTICS</w:t>
            </w:r>
          </w:p>
        </w:tc>
      </w:tr>
      <w:tr w:rsidR="006A7BC8" w:rsidRPr="006A7BC8" w14:paraId="4D9813D0" w14:textId="77777777" w:rsidTr="009E2A0C">
        <w:trPr>
          <w:trHeight w:val="3047"/>
          <w:jc w:val="center"/>
        </w:trPr>
        <w:tc>
          <w:tcPr>
            <w:tcW w:w="3344" w:type="dxa"/>
            <w:vMerge/>
          </w:tcPr>
          <w:p w14:paraId="6F3EB29E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53575A4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amily or relative influences/advice</w:t>
            </w:r>
          </w:p>
          <w:p w14:paraId="592FFC09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Better work life balance</w:t>
            </w:r>
          </w:p>
          <w:p w14:paraId="20E4CABA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ersonal interest</w:t>
            </w:r>
          </w:p>
          <w:p w14:paraId="0441F2C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Job satisfaction</w:t>
            </w:r>
          </w:p>
          <w:p w14:paraId="710C62E9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school experiences</w:t>
            </w:r>
          </w:p>
          <w:p w14:paraId="033B6694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ocial media or public figure influence</w:t>
            </w:r>
          </w:p>
          <w:p w14:paraId="18DAFED4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46ED44D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( Personal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factors/ reasons)</w:t>
            </w:r>
          </w:p>
          <w:p w14:paraId="4AD34AD0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800" w:type="dxa"/>
          </w:tcPr>
          <w:p w14:paraId="26E9FA49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amily or relative influences/advice</w:t>
            </w:r>
          </w:p>
          <w:p w14:paraId="79338B7F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Better work life balance</w:t>
            </w:r>
          </w:p>
          <w:p w14:paraId="497B8431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ersonal interest</w:t>
            </w:r>
          </w:p>
          <w:p w14:paraId="228B2BC9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Job satisfaction</w:t>
            </w:r>
          </w:p>
          <w:p w14:paraId="501B8BA5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Medical school experiences</w:t>
            </w:r>
          </w:p>
          <w:p w14:paraId="4BC919A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ocial media or public figure influence</w:t>
            </w:r>
          </w:p>
          <w:p w14:paraId="561801D8" w14:textId="1CDB9C24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       </w:t>
            </w:r>
          </w:p>
          <w:p w14:paraId="720BAC3C" w14:textId="77777777" w:rsidR="009E2A0C" w:rsidRPr="006A7BC8" w:rsidRDefault="009E2A0C" w:rsidP="00B2244A">
            <w:pPr>
              <w:pStyle w:val="ListParagraph"/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Personal factors/ reasons)</w:t>
            </w:r>
          </w:p>
          <w:p w14:paraId="44DB61CC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</w:tcPr>
          <w:p w14:paraId="2F43AD72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Personal factors/ reasons</w:t>
            </w:r>
          </w:p>
          <w:p w14:paraId="5261BC30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00" w:type="dxa"/>
          </w:tcPr>
          <w:p w14:paraId="0A7D6C1C" w14:textId="77777777" w:rsidR="009E2A0C" w:rsidRPr="006A7BC8" w:rsidRDefault="009E2A0C" w:rsidP="00B2244A">
            <w:pPr>
              <w:ind w:left="342" w:hanging="34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16 Family or relative influences/advice</w:t>
            </w:r>
          </w:p>
          <w:p w14:paraId="08A92C84" w14:textId="77777777" w:rsidR="009E2A0C" w:rsidRPr="006A7BC8" w:rsidRDefault="009E2A0C" w:rsidP="00B2244A">
            <w:pPr>
              <w:ind w:left="338" w:hanging="338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17 Better work life balance</w:t>
            </w:r>
          </w:p>
          <w:p w14:paraId="5D1D7C39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18 Personal interest</w:t>
            </w:r>
          </w:p>
          <w:p w14:paraId="4F33805B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19 Job satisfaction</w:t>
            </w:r>
          </w:p>
          <w:p w14:paraId="05D0013F" w14:textId="77777777" w:rsidR="009E2A0C" w:rsidRPr="006A7BC8" w:rsidRDefault="009E2A0C" w:rsidP="00B2244A">
            <w:pPr>
              <w:ind w:left="432" w:hanging="43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20 Medical school experiences</w:t>
            </w:r>
          </w:p>
          <w:p w14:paraId="17CC8DBA" w14:textId="77777777" w:rsidR="009E2A0C" w:rsidRPr="006A7BC8" w:rsidRDefault="009E2A0C" w:rsidP="00B2244A">
            <w:pPr>
              <w:ind w:left="432" w:hanging="43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D21 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Social media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or public figure influence</w:t>
            </w:r>
          </w:p>
          <w:p w14:paraId="1D65E91F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69AD07DA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E131BE0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E212682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48CF23AA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D PERSONAL FACTORS</w:t>
            </w:r>
          </w:p>
        </w:tc>
      </w:tr>
      <w:tr w:rsidR="006A7BC8" w:rsidRPr="006A7BC8" w14:paraId="694BE901" w14:textId="77777777" w:rsidTr="009E2A0C">
        <w:trPr>
          <w:jc w:val="center"/>
        </w:trPr>
        <w:tc>
          <w:tcPr>
            <w:tcW w:w="3344" w:type="dxa"/>
            <w:vMerge/>
          </w:tcPr>
          <w:p w14:paraId="5E3CF158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6303B48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ood teamwork in the department</w:t>
            </w:r>
          </w:p>
          <w:p w14:paraId="20328188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Events/ defining moment during HO rotations</w:t>
            </w:r>
          </w:p>
          <w:p w14:paraId="4C9FFEFE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uidance and teaching activities in the department</w:t>
            </w:r>
          </w:p>
          <w:p w14:paraId="31064625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pecialist   or senior colleagues influences/role model</w:t>
            </w:r>
          </w:p>
          <w:p w14:paraId="58BDB42F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00B65881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Working experiences in the department)</w:t>
            </w:r>
          </w:p>
        </w:tc>
        <w:tc>
          <w:tcPr>
            <w:tcW w:w="1800" w:type="dxa"/>
          </w:tcPr>
          <w:p w14:paraId="6E6DEFC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ood</w:t>
            </w: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</w:t>
            </w:r>
            <w:r w:rsidRPr="006A7BC8">
              <w:rPr>
                <w:rFonts w:asciiTheme="majorBidi" w:hAnsiTheme="majorBidi" w:cstheme="majorBidi"/>
                <w:color w:val="auto"/>
              </w:rPr>
              <w:t>teamwork in the department</w:t>
            </w:r>
          </w:p>
          <w:p w14:paraId="0A9497D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Events/ defining moment during HO rotations</w:t>
            </w:r>
          </w:p>
          <w:p w14:paraId="0192ADF7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Guidance and teaching activities in the department</w:t>
            </w:r>
          </w:p>
          <w:p w14:paraId="73288471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Specialist   or senior colleagues influences/role model</w:t>
            </w:r>
          </w:p>
          <w:p w14:paraId="746DC73A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32810245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1A40D0D5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439844F5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Working experiences/condition in the department)</w:t>
            </w:r>
          </w:p>
        </w:tc>
        <w:tc>
          <w:tcPr>
            <w:tcW w:w="1440" w:type="dxa"/>
          </w:tcPr>
          <w:p w14:paraId="439A5314" w14:textId="77777777" w:rsidR="009E2A0C" w:rsidRPr="006A7BC8" w:rsidRDefault="009E2A0C" w:rsidP="00B2244A">
            <w:pPr>
              <w:pStyle w:val="ListParagraph"/>
              <w:ind w:left="0" w:hanging="18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Working experiences/condition in the department)</w:t>
            </w:r>
          </w:p>
        </w:tc>
        <w:tc>
          <w:tcPr>
            <w:tcW w:w="2700" w:type="dxa"/>
          </w:tcPr>
          <w:p w14:paraId="12720B92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3C32A9B2" w14:textId="77777777" w:rsidR="009E2A0C" w:rsidRPr="006A7BC8" w:rsidRDefault="009E2A0C" w:rsidP="00B2244A">
            <w:pPr>
              <w:ind w:left="432" w:hanging="43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E22 Good teamwork in the department</w:t>
            </w:r>
          </w:p>
          <w:p w14:paraId="7EA4DA57" w14:textId="77777777" w:rsidR="009E2A0C" w:rsidRPr="006A7BC8" w:rsidRDefault="009E2A0C" w:rsidP="00B2244A">
            <w:pPr>
              <w:ind w:left="428" w:hanging="428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E23 HO posting experiences</w:t>
            </w:r>
          </w:p>
          <w:p w14:paraId="15594327" w14:textId="77777777" w:rsidR="009E2A0C" w:rsidRPr="006A7BC8" w:rsidRDefault="009E2A0C" w:rsidP="00B2244A">
            <w:pPr>
              <w:ind w:left="432" w:hanging="43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E24 Guidance and teaching activities in the department</w:t>
            </w:r>
          </w:p>
          <w:p w14:paraId="1C71F946" w14:textId="77777777" w:rsidR="009E2A0C" w:rsidRPr="006A7BC8" w:rsidRDefault="009E2A0C" w:rsidP="00B2244A">
            <w:pPr>
              <w:ind w:left="342" w:hanging="34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E25 Specialist   or 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senior  colleagues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influences/role model</w:t>
            </w:r>
          </w:p>
          <w:p w14:paraId="5B74BE8E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8BF3C68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4B7D2E0F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1C5CCBD8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2F04E181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E PAST WORKING EXPERIENCE</w:t>
            </w:r>
          </w:p>
        </w:tc>
      </w:tr>
      <w:tr w:rsidR="006A7BC8" w:rsidRPr="006A7BC8" w14:paraId="4596A38F" w14:textId="77777777" w:rsidTr="009E2A0C">
        <w:trPr>
          <w:jc w:val="center"/>
        </w:trPr>
        <w:tc>
          <w:tcPr>
            <w:tcW w:w="3344" w:type="dxa"/>
            <w:vMerge/>
          </w:tcPr>
          <w:p w14:paraId="2036AEB8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6CD99D23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vailability of recognized alternate / parallel pathway</w:t>
            </w:r>
          </w:p>
          <w:p w14:paraId="736E2ED0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Availability of preparatory/training </w:t>
            </w: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programs locally</w:t>
            </w:r>
          </w:p>
          <w:p w14:paraId="6506DF5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Availability of distance learning/ online training/preparatory courses   </w:t>
            </w: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sym w:font="Wingdings" w:char="F0E0"/>
            </w: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combine with above.</w:t>
            </w:r>
          </w:p>
          <w:p w14:paraId="53B3F216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Length of training (shorter training period)</w:t>
            </w:r>
          </w:p>
          <w:p w14:paraId="395B2722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cost of training (less expensive)</w:t>
            </w:r>
          </w:p>
          <w:p w14:paraId="78F927D4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specialist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training courses/education factors)</w:t>
            </w:r>
          </w:p>
        </w:tc>
        <w:tc>
          <w:tcPr>
            <w:tcW w:w="1800" w:type="dxa"/>
          </w:tcPr>
          <w:p w14:paraId="0979E01D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availability of recognized alternate / parallel pathway</w:t>
            </w:r>
          </w:p>
          <w:p w14:paraId="239761D3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Availability of preparatory/trai</w:t>
            </w: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ning programs locally</w:t>
            </w:r>
          </w:p>
          <w:p w14:paraId="0190925B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Availability of distance learning/ online training/preparatory courses   </w:t>
            </w:r>
            <w:r w:rsidRPr="006A7BC8">
              <w:rPr>
                <w:rFonts w:asciiTheme="majorBidi" w:hAnsiTheme="majorBidi" w:cstheme="majorBidi"/>
                <w:color w:val="auto"/>
              </w:rPr>
              <w:sym w:font="Wingdings" w:char="F0E0"/>
            </w:r>
            <w:r w:rsidRPr="006A7BC8">
              <w:rPr>
                <w:rFonts w:asciiTheme="majorBidi" w:hAnsiTheme="majorBidi" w:cstheme="majorBidi"/>
                <w:color w:val="auto"/>
              </w:rPr>
              <w:t xml:space="preserve"> combine with above.</w:t>
            </w:r>
          </w:p>
          <w:p w14:paraId="224B511A" w14:textId="77777777" w:rsidR="009E2A0C" w:rsidRPr="006A7BC8" w:rsidRDefault="009E2A0C" w:rsidP="00B2244A">
            <w:pPr>
              <w:pStyle w:val="ListParagraph"/>
              <w:ind w:left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sym w:font="Wingdings" w:char="F0E0"/>
            </w:r>
            <w:r w:rsidRPr="006A7BC8">
              <w:rPr>
                <w:rFonts w:asciiTheme="majorBidi" w:hAnsiTheme="majorBidi" w:cstheme="majorBidi"/>
                <w:color w:val="auto"/>
              </w:rPr>
              <w:t>Length of training (shorter training period)</w:t>
            </w:r>
          </w:p>
          <w:p w14:paraId="3E731416" w14:textId="77777777" w:rsidR="009E2A0C" w:rsidRPr="006A7BC8" w:rsidRDefault="009E2A0C" w:rsidP="00B2244A">
            <w:pPr>
              <w:pStyle w:val="ListParagraph"/>
              <w:ind w:left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sym w:font="Wingdings" w:char="F0E0"/>
            </w:r>
            <w:r w:rsidRPr="006A7BC8">
              <w:rPr>
                <w:rFonts w:asciiTheme="majorBidi" w:hAnsiTheme="majorBidi" w:cstheme="majorBidi"/>
                <w:color w:val="auto"/>
              </w:rPr>
              <w:t>cost of training (less expensive)</w:t>
            </w:r>
          </w:p>
          <w:p w14:paraId="5FD65377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  <w:p w14:paraId="3C4CD8B1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  <w:p w14:paraId="6B21DDAF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</w:t>
            </w:r>
            <w:proofErr w:type="gramStart"/>
            <w:r w:rsidRPr="006A7BC8">
              <w:rPr>
                <w:rFonts w:asciiTheme="majorBidi" w:hAnsiTheme="majorBidi" w:cstheme="majorBidi"/>
                <w:color w:val="auto"/>
              </w:rPr>
              <w:t>specialist</w:t>
            </w:r>
            <w:proofErr w:type="gramEnd"/>
            <w:r w:rsidRPr="006A7BC8">
              <w:rPr>
                <w:rFonts w:asciiTheme="majorBidi" w:hAnsiTheme="majorBidi" w:cstheme="majorBidi"/>
                <w:color w:val="auto"/>
              </w:rPr>
              <w:t xml:space="preserve"> training courses/education factors)</w:t>
            </w:r>
          </w:p>
          <w:p w14:paraId="0D42652F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</w:tcPr>
          <w:p w14:paraId="4730710C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specialist training courses/education factors</w:t>
            </w:r>
          </w:p>
          <w:p w14:paraId="286DC34F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700" w:type="dxa"/>
          </w:tcPr>
          <w:p w14:paraId="15EA8166" w14:textId="77777777" w:rsidR="009E2A0C" w:rsidRPr="006A7BC8" w:rsidRDefault="009E2A0C" w:rsidP="00B2244A">
            <w:pPr>
              <w:pStyle w:val="ListParagraph"/>
              <w:ind w:left="428" w:hanging="36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F26 Availability of parallel   pathway</w:t>
            </w:r>
          </w:p>
          <w:p w14:paraId="6072D568" w14:textId="77777777" w:rsidR="009E2A0C" w:rsidRPr="006A7BC8" w:rsidRDefault="009E2A0C" w:rsidP="00B2244A">
            <w:pPr>
              <w:pStyle w:val="ListParagraph"/>
              <w:ind w:left="518" w:hanging="54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F27 Availability of preparatory/training</w:t>
            </w:r>
          </w:p>
          <w:p w14:paraId="3071EF31" w14:textId="77777777" w:rsidR="009E2A0C" w:rsidRPr="006A7BC8" w:rsidRDefault="009E2A0C" w:rsidP="00B2244A">
            <w:pPr>
              <w:pStyle w:val="ListParagraph"/>
              <w:ind w:left="1058" w:hanging="54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Courses</w:t>
            </w:r>
          </w:p>
          <w:p w14:paraId="1DF200AC" w14:textId="77777777" w:rsidR="009E2A0C" w:rsidRPr="006A7BC8" w:rsidRDefault="009E2A0C" w:rsidP="00B2244A">
            <w:pPr>
              <w:pStyle w:val="ListParagraph"/>
              <w:ind w:left="1058" w:hanging="540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6810801A" w14:textId="77777777" w:rsidR="009E2A0C" w:rsidRPr="006A7BC8" w:rsidRDefault="009E2A0C" w:rsidP="00B2244A">
            <w:pPr>
              <w:ind w:left="338" w:hanging="338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 xml:space="preserve"> F28Length of training</w:t>
            </w:r>
            <w:proofErr w:type="gramStart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 xml:space="preserve">   (</w:t>
            </w:r>
            <w:proofErr w:type="gramEnd"/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shorter training period)</w:t>
            </w:r>
          </w:p>
          <w:p w14:paraId="5C0F596F" w14:textId="77777777" w:rsidR="009E2A0C" w:rsidRPr="006A7BC8" w:rsidRDefault="009E2A0C" w:rsidP="00B2244A">
            <w:pPr>
              <w:ind w:left="338" w:hanging="338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53E6D80E" w14:textId="77777777" w:rsidR="009E2A0C" w:rsidRPr="006A7BC8" w:rsidRDefault="009E2A0C" w:rsidP="00B2244A">
            <w:pPr>
              <w:ind w:left="338" w:hanging="270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F29 cost of training (less expensive)</w:t>
            </w:r>
          </w:p>
          <w:p w14:paraId="59FB7E08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201ED6CB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5A22F413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09FA5DF0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64F27C47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F TRAINING FACTORS</w:t>
            </w:r>
          </w:p>
        </w:tc>
      </w:tr>
      <w:tr w:rsidR="009E2A0C" w:rsidRPr="006A7BC8" w14:paraId="7988B62A" w14:textId="77777777" w:rsidTr="009E2A0C">
        <w:trPr>
          <w:jc w:val="center"/>
        </w:trPr>
        <w:tc>
          <w:tcPr>
            <w:tcW w:w="3344" w:type="dxa"/>
            <w:vMerge/>
          </w:tcPr>
          <w:p w14:paraId="3F0D70C7" w14:textId="77777777" w:rsidR="009E2A0C" w:rsidRPr="006A7BC8" w:rsidRDefault="009E2A0C" w:rsidP="00B2244A">
            <w:pPr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520" w:type="dxa"/>
          </w:tcPr>
          <w:p w14:paraId="01AC553E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uture opportunities in private sector or practice</w:t>
            </w:r>
          </w:p>
          <w:p w14:paraId="4B4EE1E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inancially rewarding</w:t>
            </w:r>
          </w:p>
          <w:p w14:paraId="2C3DEFA2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 xml:space="preserve">Various subspecialties in </w:t>
            </w: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the field to venture</w:t>
            </w:r>
          </w:p>
          <w:p w14:paraId="5F1EDC9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uture teaching opportunities</w:t>
            </w:r>
          </w:p>
          <w:p w14:paraId="3E0246CE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  <w:p w14:paraId="78632985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Prospect of career in the specialty)</w:t>
            </w:r>
          </w:p>
        </w:tc>
        <w:tc>
          <w:tcPr>
            <w:tcW w:w="1800" w:type="dxa"/>
          </w:tcPr>
          <w:p w14:paraId="0F3CC79C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250" w:hanging="25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Future opportunities in private sector or practice</w:t>
            </w:r>
          </w:p>
          <w:p w14:paraId="29C25B8E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inancially rewarding</w:t>
            </w:r>
          </w:p>
          <w:p w14:paraId="203F0CB0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Various subspecialtie</w:t>
            </w:r>
            <w:r w:rsidRPr="006A7BC8">
              <w:rPr>
                <w:rFonts w:asciiTheme="majorBidi" w:hAnsiTheme="majorBidi" w:cstheme="majorBidi"/>
                <w:color w:val="auto"/>
              </w:rPr>
              <w:lastRenderedPageBreak/>
              <w:t>s in the field to venture</w:t>
            </w:r>
          </w:p>
          <w:p w14:paraId="2DD674F6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0"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Future teaching opportunities</w:t>
            </w:r>
          </w:p>
          <w:p w14:paraId="1751BD9D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  <w:p w14:paraId="35E3E503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  <w:r w:rsidRPr="006A7BC8">
              <w:rPr>
                <w:rFonts w:asciiTheme="majorBidi" w:hAnsiTheme="majorBidi" w:cstheme="majorBidi"/>
                <w:color w:val="auto"/>
              </w:rPr>
              <w:t>(Prospect of career in the specialty)</w:t>
            </w:r>
          </w:p>
          <w:p w14:paraId="02D567AE" w14:textId="77777777" w:rsidR="009E2A0C" w:rsidRPr="006A7BC8" w:rsidRDefault="009E2A0C" w:rsidP="00B2244A">
            <w:pPr>
              <w:ind w:firstLine="72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440" w:type="dxa"/>
          </w:tcPr>
          <w:p w14:paraId="4FF72B8B" w14:textId="77777777" w:rsidR="009E2A0C" w:rsidRPr="006A7BC8" w:rsidRDefault="009E2A0C" w:rsidP="009E2A0C">
            <w:pPr>
              <w:pStyle w:val="ListParagraph"/>
              <w:numPr>
                <w:ilvl w:val="0"/>
                <w:numId w:val="4"/>
              </w:numPr>
              <w:ind w:left="161" w:hanging="739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Prospect of career in the specialty)</w:t>
            </w:r>
          </w:p>
        </w:tc>
        <w:tc>
          <w:tcPr>
            <w:tcW w:w="2700" w:type="dxa"/>
          </w:tcPr>
          <w:p w14:paraId="584E4937" w14:textId="77777777" w:rsidR="009E2A0C" w:rsidRPr="006A7BC8" w:rsidRDefault="009E2A0C" w:rsidP="00B2244A">
            <w:pPr>
              <w:pStyle w:val="ListParagraph"/>
              <w:ind w:hanging="652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G30   Future opportunities in private sector or practice</w:t>
            </w:r>
          </w:p>
          <w:p w14:paraId="4E5BAC08" w14:textId="77777777" w:rsidR="009E2A0C" w:rsidRPr="006A7BC8" w:rsidRDefault="009E2A0C" w:rsidP="00B2244A">
            <w:pPr>
              <w:pStyle w:val="ListParagraph"/>
              <w:ind w:hanging="652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2DE37BB6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G31 Financially rewarding</w:t>
            </w:r>
          </w:p>
          <w:p w14:paraId="0B0DAF91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2714F4DD" w14:textId="77777777" w:rsidR="009E2A0C" w:rsidRPr="006A7BC8" w:rsidRDefault="009E2A0C" w:rsidP="00B2244A">
            <w:pPr>
              <w:ind w:left="428" w:hanging="428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G32 Various subspecialties to venture</w:t>
            </w:r>
          </w:p>
          <w:p w14:paraId="6A029C0C" w14:textId="77777777" w:rsidR="009E2A0C" w:rsidRPr="006A7BC8" w:rsidRDefault="009E2A0C" w:rsidP="00B2244A">
            <w:pPr>
              <w:ind w:left="428" w:hanging="428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t>G33 Future teaching opportunities</w:t>
            </w:r>
          </w:p>
          <w:p w14:paraId="0129696E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2CBE581C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1D46F807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46A5D8F5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  <w:p w14:paraId="6380F7DF" w14:textId="77777777" w:rsidR="009E2A0C" w:rsidRPr="006A7BC8" w:rsidRDefault="009E2A0C" w:rsidP="00B2244A">
            <w:pPr>
              <w:pStyle w:val="ListParagraph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2792" w:type="dxa"/>
          </w:tcPr>
          <w:p w14:paraId="65B20578" w14:textId="77777777" w:rsidR="009E2A0C" w:rsidRPr="006A7BC8" w:rsidRDefault="009E2A0C" w:rsidP="00B2244A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6A7BC8">
              <w:rPr>
                <w:rFonts w:asciiTheme="majorBidi" w:hAnsiTheme="majorBidi" w:cstheme="majorBidi"/>
                <w:b/>
                <w:bCs/>
                <w:color w:val="auto"/>
              </w:rPr>
              <w:lastRenderedPageBreak/>
              <w:t>G CAREER PROSPECTS</w:t>
            </w:r>
          </w:p>
        </w:tc>
      </w:tr>
    </w:tbl>
    <w:p w14:paraId="0CC166D7" w14:textId="77777777" w:rsidR="009E2A0C" w:rsidRPr="006A7BC8" w:rsidRDefault="009E2A0C" w:rsidP="009E2A0C">
      <w:pPr>
        <w:rPr>
          <w:rFonts w:asciiTheme="majorBidi" w:hAnsiTheme="majorBidi" w:cstheme="majorBidi"/>
          <w:b/>
          <w:bCs/>
        </w:rPr>
      </w:pPr>
    </w:p>
    <w:p w14:paraId="288D3FD1" w14:textId="77777777" w:rsidR="00406F8D" w:rsidRPr="006A7BC8" w:rsidRDefault="00406F8D" w:rsidP="009E2A0C"/>
    <w:sectPr w:rsidR="00406F8D" w:rsidRPr="006A7BC8" w:rsidSect="009E2A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57D60"/>
    <w:multiLevelType w:val="hybridMultilevel"/>
    <w:tmpl w:val="F52056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7607"/>
    <w:multiLevelType w:val="hybridMultilevel"/>
    <w:tmpl w:val="B5BA15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6D264D"/>
    <w:multiLevelType w:val="hybridMultilevel"/>
    <w:tmpl w:val="C5BAE6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C212E"/>
    <w:multiLevelType w:val="hybridMultilevel"/>
    <w:tmpl w:val="1EE48E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94"/>
    <w:rsid w:val="00120254"/>
    <w:rsid w:val="00406F8D"/>
    <w:rsid w:val="006A7BC8"/>
    <w:rsid w:val="009E2A0C"/>
    <w:rsid w:val="00D5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8103"/>
  <w15:chartTrackingRefBased/>
  <w15:docId w15:val="{40A0467D-8A90-4D79-93E7-58500A23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E2A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A0C"/>
    <w:pPr>
      <w:ind w:left="720"/>
      <w:contextualSpacing/>
    </w:pPr>
  </w:style>
  <w:style w:type="table" w:styleId="TableGrid">
    <w:name w:val="Table Grid"/>
    <w:basedOn w:val="TableNormal"/>
    <w:uiPriority w:val="39"/>
    <w:rsid w:val="009E2A0C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</dc:creator>
  <cp:keywords/>
  <dc:description/>
  <cp:lastModifiedBy>Chandrashekhar Thumma Hally Sreeramareddy</cp:lastModifiedBy>
  <cp:revision>4</cp:revision>
  <dcterms:created xsi:type="dcterms:W3CDTF">2021-07-18T13:34:00Z</dcterms:created>
  <dcterms:modified xsi:type="dcterms:W3CDTF">2022-06-01T22:53:00Z</dcterms:modified>
</cp:coreProperties>
</file>